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Additional file</w:t>
      </w:r>
      <w:r>
        <w:rPr>
          <w:b/>
          <w:sz w:val="24"/>
        </w:rPr>
        <w:t xml:space="preserve"> 4 -</w:t>
      </w:r>
      <w:r>
        <w:rPr>
          <w:b/>
          <w:sz w:val="24"/>
        </w:rPr>
        <w:t xml:space="preserve"> List of </w:t>
      </w:r>
      <w:r>
        <w:rPr>
          <w:b/>
          <w:sz w:val="24"/>
        </w:rPr>
        <w:t xml:space="preserve">haplogroup </w:t>
      </w:r>
      <w:r>
        <w:rPr>
          <w:b/>
          <w:sz w:val="24"/>
        </w:rPr>
        <w:t>M9</w:t>
      </w:r>
      <w:r>
        <w:rPr>
          <w:b/>
          <w:sz w:val="24"/>
        </w:rPr>
        <w:t>a</w:t>
      </w:r>
      <w:r>
        <w:rPr>
          <w:b/>
          <w:sz w:val="24"/>
        </w:rPr>
        <w:t>’</w:t>
      </w:r>
      <w:r>
        <w:rPr>
          <w:b/>
          <w:sz w:val="24"/>
        </w:rPr>
        <w:t>b</w:t>
      </w:r>
      <w:r>
        <w:rPr>
          <w:b/>
          <w:sz w:val="24"/>
        </w:rPr>
        <w:t xml:space="preserve"> </w:t>
      </w:r>
      <w:r>
        <w:rPr>
          <w:b/>
          <w:sz w:val="24"/>
        </w:rPr>
        <w:t>c</w:t>
      </w:r>
      <w:r>
        <w:rPr>
          <w:b/>
          <w:sz w:val="24"/>
        </w:rPr>
        <w:t xml:space="preserve">omplete </w:t>
      </w:r>
      <w:r>
        <w:rPr>
          <w:b/>
          <w:sz w:val="24"/>
        </w:rPr>
        <w:t>s</w:t>
      </w:r>
      <w:r>
        <w:rPr>
          <w:b/>
          <w:sz w:val="24"/>
        </w:rPr>
        <w:t xml:space="preserve">equences </w:t>
      </w:r>
      <w:r>
        <w:rPr>
          <w:b/>
          <w:sz w:val="24"/>
        </w:rPr>
        <w:t>i</w:t>
      </w:r>
      <w:r>
        <w:rPr>
          <w:b/>
          <w:sz w:val="24"/>
        </w:rPr>
        <w:t xml:space="preserve">ncluded in </w:t>
      </w:r>
      <w:r>
        <w:rPr>
          <w:b/>
          <w:sz w:val="24"/>
        </w:rPr>
        <w:t>Figure</w:t>
      </w:r>
      <w:r>
        <w:rPr>
          <w:b/>
          <w:sz w:val="24"/>
        </w:rPr>
        <w:t xml:space="preserve"> </w:t>
      </w:r>
      <w:r>
        <w:rPr>
          <w:b/>
          <w:sz w:val="24"/>
        </w:rPr>
        <w:t>2.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2219"/>
        <w:gridCol w:w="2215"/>
        <w:gridCol w:w="3968"/>
        <w:gridCol w:w="2608"/>
        <w:gridCol w:w="2006"/>
      </w:tblGrid>
      <w:tr>
        <w:trPr>
          <w:trHeight w:val="300" w:hRule="atLeast"/>
        </w:trPr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ID</w:t>
            </w:r>
            <w:r>
              <w:rPr>
                <w:b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2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Sample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Haplogroup</w:t>
            </w:r>
          </w:p>
        </w:tc>
        <w:tc>
          <w:tcPr>
            <w:tcW w:w="39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Origin</w:t>
            </w:r>
          </w:p>
        </w:tc>
        <w:tc>
          <w:tcPr>
            <w:tcW w:w="2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References</w:t>
            </w:r>
          </w:p>
        </w:tc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ccess No.</w:t>
            </w:r>
          </w:p>
        </w:tc>
      </w:tr>
      <w:tr>
        <w:trPr>
          <w:trHeight w:val="300" w:hRule="atLeast"/>
        </w:trPr>
        <w:tc>
          <w:tcPr>
            <w:tcW w:w="9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2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N-Cham 10</w:t>
            </w:r>
          </w:p>
        </w:tc>
        <w:tc>
          <w:tcPr>
            <w:tcW w:w="22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b</w:t>
            </w:r>
          </w:p>
        </w:tc>
        <w:tc>
          <w:tcPr>
            <w:tcW w:w="3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am/Binh Thuan, Vietnam</w:t>
            </w:r>
          </w:p>
        </w:tc>
        <w:tc>
          <w:tcPr>
            <w:tcW w:w="26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881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J-Hui 45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b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i/Xinjiang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ng et al. 200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Q272112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iwan SL003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4a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iwan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ares et al. 200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EF093554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NM 235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4a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ietnam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ares et al. 200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EF185793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D-H 8155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4a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n/Qingdao, Shandong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882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N-Kinh 80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4a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inh/Ha Noi, Vietnam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883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X-ML 12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4a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ulam/Guangxi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884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N-Kinh 41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4a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inh/Hanoi, Vietnam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885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N-Kinh 88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4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inh/Hanoi, Vietnam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886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HI-L</w:t>
            </w:r>
            <w:r>
              <w:rPr>
                <w:kern w:val="0"/>
                <w:sz w:val="24"/>
              </w:rPr>
              <w:t>i</w:t>
            </w:r>
            <w:r>
              <w:rPr>
                <w:kern w:val="0"/>
                <w:sz w:val="24"/>
              </w:rPr>
              <w:t xml:space="preserve"> 145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5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Li</w:t>
            </w:r>
            <w:r>
              <w:rPr>
                <w:kern w:val="0"/>
                <w:sz w:val="24"/>
              </w:rPr>
              <w:t>/Hainan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887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X-ML 49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5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ulam/Guangxi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888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N-Kinh 53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5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inh/Hanoi, Vietnam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889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-F34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5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ailand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oyjinda 200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-C74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5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ailand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oyjinda 200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-SC 0108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*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apan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lal et al. 200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P010767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D-H 7822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*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n/Guangdong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890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D-H N108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*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n/Guangdong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891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N-H H27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*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n/Hunan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892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  <w:r>
              <w:rPr>
                <w:kern w:val="0"/>
                <w:sz w:val="24"/>
                <w:vertAlign w:val="superscript"/>
              </w:rPr>
              <w:t>c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N-H 7584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b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n/Liaoning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893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ga 514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b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ga/Sagaing, Myanmar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895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ga 496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b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ga/Sagaing, Myanmar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896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N-T 85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b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betan/Yunnan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898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-H D786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b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n/Dujiangyan, Sichuan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899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S-T 79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b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betan/Gansu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894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K-T 339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b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betan/Shigatse, Tibet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897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-T 5630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b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betan/Chamdo, Tibet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in et al. 201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Style w:val="Rprtid"/>
                <w:sz w:val="24"/>
              </w:rPr>
              <w:t>GQ895143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-T 2812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b1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betan/Ngari, Tibet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in et al. 201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Style w:val="Rprtid"/>
                <w:sz w:val="24"/>
              </w:rPr>
              <w:t>GQ895140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K-T 412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b1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betan/Shigatse, Tibet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hao et al. 200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J543810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S-T 5592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b1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betan/Lhasa, Tibet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in et al. 201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Style w:val="Rprtid"/>
                <w:sz w:val="24"/>
              </w:rPr>
              <w:t>GQ895148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-T 5980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b1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betan/Chamdo, Tibet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in et al. 201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Style w:val="Rprtid"/>
                <w:sz w:val="24"/>
              </w:rPr>
              <w:t>GQ895145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E 128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b1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onesia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ares et al. 200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EF093545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2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-C112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b1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ailand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oyjinda 200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3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-DM4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b1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ailand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uangtrakool 2006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4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K 39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b1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nowal Kachari/Arunachal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andrasekar et al. 200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J383310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5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 4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b1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llong/Arunachal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andrasekar et al. 200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J383312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6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K 100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b1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nowal Kachari/Arunachal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andrasekar et al. 200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J383313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7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K 96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b1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nowal Kachari/Arunachal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andrasekar et al. 200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J383318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8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K 78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b1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nowal Kachari/Arunachal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andrasekar et al. 200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J383316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9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K 80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b1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nowal Kachari/Arunachal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andrasekar et al. 200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J383317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A 30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b1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anchoo/Arunachal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andrasekar et al. 200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J383322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 26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b1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llong/Arunachal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andrasekar et al. 200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J383311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2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N 23/2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b1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angladeshi/Bangladesh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Q337542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3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hasi S8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b1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hasi/</w:t>
            </w:r>
            <w:r>
              <w:rPr>
                <w:sz w:val="24"/>
              </w:rPr>
              <w:t>Meghalaya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900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4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K-T 709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b1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betan/Shigatse, Tibet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hao et al. 200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J968774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5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K 72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b1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nowal Kachari/Arunachal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andrasekar et al. 200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J383315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6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K 106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b1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nowal Kachari/Arunachal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andrasekar et al. 200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J383314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7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A 60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b1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anchoo/Arunachal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andrasekar et al. 200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J383323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8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A 106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b1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anchoo/Arunachal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andrasekar et al. 200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J383321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9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P 60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b1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pcha/Sikkim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andrasekar et al. 200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J383327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P 71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b1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pcha/Sikkim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andrasekar et al. 200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J383328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P 88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b1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pcha/Sikkim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andrasekar et al. 200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J383329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2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P 92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b1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pcha/Sikkim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andrasekar et al. 200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J383330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3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P105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b1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pcha/Sikkim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andrasekar et al. 200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J383326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4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hm 23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2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himal/West Bengal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Q337575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5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K-T 315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2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betan/Shigatse, Tibet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hao et al. 200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U014567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6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Q-T 5621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2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betan/Nagqu, Tibet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in et al. 201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Style w:val="Rprtid"/>
                <w:sz w:val="24"/>
              </w:rPr>
              <w:t>GQ895159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7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Q-T 2798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2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betan/Nagqu, Tibet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hao et al. 200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J968772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8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Q-T 5724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2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betan/Nagqu, Tibet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in et al. 201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Style w:val="Rprtid"/>
                <w:sz w:val="24"/>
              </w:rPr>
              <w:t>GQ895160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9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N-T 61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2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betan/Yunnan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hao et al. 200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J968775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H-Tu 39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2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u/Qinghai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901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hob 34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2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hoba/Nyingchi, Tibet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902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  <w:vertAlign w:val="superscript"/>
              </w:rPr>
              <w:t>e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J-Kazak 13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*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azak/Xinjiang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903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3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N-H 020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*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n/Yunnan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904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4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N-H 11739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*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n/Shaanxi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905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5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-SC 0027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1a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apan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lal et al. 200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P010687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6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-ON 0144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1a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apan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naka et al. 200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P008629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7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-ND 0099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1a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apan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naka et al. 200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P008766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8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-HN 0226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1a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apan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naka et al. 200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P008702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9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-HN 0236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1a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apan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naka et al. 200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P008710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-JD 0045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1a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apan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naka et al. 200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P008863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-SC 0002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1a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apan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lal et al. 2008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P010662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2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-HN 0190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1a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apan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naka et al. 200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P008677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3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-ND 0207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1a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apan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naka et al. 200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P008815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4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-SP 0053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1a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apan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eno et al. 200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P011019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5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ivkchi 149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1a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ivikchi/North Asia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gman, Gyllensten 2007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EU007852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6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i 3634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1a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inese/China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gman et al. 200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F346972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7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-H C133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1a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n/Henan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906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8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-H 1418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1*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n/Henan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907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9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-JD 0041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1b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apan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naka et al. 200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P008860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-PD 0043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1b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apan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naka et al. 200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P008378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M-M 239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1b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ngolian/Inner Mongolia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908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2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-H B5382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1*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n/Yanting, Sichuan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909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3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N-B 11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1*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ai/Yunnan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910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4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H-Salar 3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1*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alar/Qinghai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911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5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D-H N227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1*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n/Shantou, Guangdong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912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6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J-Hui 42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1c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i/Xinjiang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913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7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-H 12123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1c1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n/Henan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914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8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-H 1893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1c1b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n/Dujiangyan, Sichuan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915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9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R 46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1c1b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rang Monpa/Arunachal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andrasekar et al. 200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J383325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R 100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1c1b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rang Monpa/Arunachal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andrasekar et al. 200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J383324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  <w:r>
              <w:rPr>
                <w:kern w:val="0"/>
                <w:sz w:val="24"/>
              </w:rPr>
              <w:t>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AC 70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1c1b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achungpa/Sikkim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andrasekar et al. 200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J383320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  <w:r>
              <w:rPr>
                <w:kern w:val="0"/>
                <w:sz w:val="24"/>
              </w:rPr>
              <w:t>2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AC 32</w:t>
            </w:r>
          </w:p>
        </w:tc>
        <w:tc>
          <w:tcPr>
            <w:tcW w:w="221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M9a1a1c1b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achungpa/Sikkim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andrasekar et al. 2009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J383319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  <w:r>
              <w:rPr>
                <w:kern w:val="0"/>
                <w:sz w:val="24"/>
              </w:rPr>
              <w:t>3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ach 21</w:t>
            </w:r>
          </w:p>
        </w:tc>
        <w:tc>
          <w:tcPr>
            <w:tcW w:w="221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M9a1a1c1b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achungpa/Sikkim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Q337588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  <w:r>
              <w:rPr>
                <w:kern w:val="0"/>
                <w:sz w:val="24"/>
              </w:rPr>
              <w:t>4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S-T 5629</w:t>
            </w:r>
          </w:p>
        </w:tc>
        <w:tc>
          <w:tcPr>
            <w:tcW w:w="2215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1c1b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betan/Lhasa, Tibet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in et al. 201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Style w:val="Rprtid"/>
                <w:sz w:val="24"/>
              </w:rPr>
              <w:t>GQ895150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  <w:r>
              <w:rPr>
                <w:kern w:val="0"/>
                <w:sz w:val="24"/>
              </w:rPr>
              <w:t>5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S-T 5632</w:t>
            </w:r>
          </w:p>
        </w:tc>
        <w:tc>
          <w:tcPr>
            <w:tcW w:w="2215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1c1b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betan/Lhasa, Tibet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in et al. 201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Style w:val="Rprtid"/>
                <w:sz w:val="24"/>
              </w:rPr>
              <w:t>GQ895151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  <w:r>
              <w:rPr>
                <w:kern w:val="0"/>
                <w:sz w:val="24"/>
              </w:rPr>
              <w:t>6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S-T 7</w:t>
            </w:r>
          </w:p>
        </w:tc>
        <w:tc>
          <w:tcPr>
            <w:tcW w:w="2215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1c1b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betan/Lhasa, Tibet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in et al. 2010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Style w:val="Rprtid"/>
                <w:sz w:val="24"/>
              </w:rPr>
              <w:t>GQ895146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  <w:r>
              <w:rPr>
                <w:kern w:val="0"/>
                <w:sz w:val="24"/>
              </w:rPr>
              <w:t>7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Q-T 2827</w:t>
            </w:r>
          </w:p>
        </w:tc>
        <w:tc>
          <w:tcPr>
            <w:tcW w:w="221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M9a1a1c1b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betan/Nagqu, Tibet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918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  <w:r>
              <w:rPr>
                <w:kern w:val="0"/>
                <w:sz w:val="24"/>
              </w:rPr>
              <w:t>8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K-T 733</w:t>
            </w:r>
          </w:p>
        </w:tc>
        <w:tc>
          <w:tcPr>
            <w:tcW w:w="221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M9a1a1c1b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betan/Shigatse, Tibet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916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  <w:r>
              <w:rPr>
                <w:kern w:val="0"/>
                <w:sz w:val="24"/>
              </w:rPr>
              <w:t>9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K-T 1139</w:t>
            </w:r>
          </w:p>
        </w:tc>
        <w:tc>
          <w:tcPr>
            <w:tcW w:w="221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M9a1a1c1b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betan/Shigatse, Tibet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917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Q-T 2759</w:t>
            </w:r>
          </w:p>
        </w:tc>
        <w:tc>
          <w:tcPr>
            <w:tcW w:w="221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M9a1a1c1b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betan/Nagqu, Tibet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919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  <w:r>
              <w:rPr>
                <w:kern w:val="0"/>
                <w:sz w:val="24"/>
              </w:rPr>
              <w:t>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Q-T 3890</w:t>
            </w:r>
          </w:p>
        </w:tc>
        <w:tc>
          <w:tcPr>
            <w:tcW w:w="221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M9a1a1c1b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betan/Nagqu, Tibet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920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  <w:r>
              <w:rPr>
                <w:kern w:val="0"/>
                <w:sz w:val="24"/>
              </w:rPr>
              <w:t>2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Q-T 3780</w:t>
            </w:r>
          </w:p>
        </w:tc>
        <w:tc>
          <w:tcPr>
            <w:tcW w:w="221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M9a1a1c1b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betan/Nagqu, Tibet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921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  <w:r>
              <w:rPr>
                <w:kern w:val="0"/>
                <w:sz w:val="24"/>
              </w:rPr>
              <w:t>3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K-T 528</w:t>
            </w:r>
          </w:p>
        </w:tc>
        <w:tc>
          <w:tcPr>
            <w:tcW w:w="221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M9a1a1c1b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betan/Shigatse, Tibet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922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  <w:r>
              <w:rPr>
                <w:kern w:val="0"/>
                <w:sz w:val="24"/>
              </w:rPr>
              <w:t>4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Q-T 2767</w:t>
            </w:r>
          </w:p>
        </w:tc>
        <w:tc>
          <w:tcPr>
            <w:tcW w:w="221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M9a1a1c1b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betan/Nagqu, Tibet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923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  <w:r>
              <w:rPr>
                <w:kern w:val="0"/>
                <w:sz w:val="24"/>
              </w:rPr>
              <w:t>5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np 22</w:t>
            </w:r>
          </w:p>
        </w:tc>
        <w:tc>
          <w:tcPr>
            <w:tcW w:w="221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M9a1a1c1b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npa/Nyingchi, Tibet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924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  <w:r>
              <w:rPr>
                <w:kern w:val="0"/>
                <w:sz w:val="24"/>
              </w:rPr>
              <w:t>6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np 25</w:t>
            </w:r>
          </w:p>
        </w:tc>
        <w:tc>
          <w:tcPr>
            <w:tcW w:w="221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M9a1a1c1b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npa/Nyingchi, Tibet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925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  <w:r>
              <w:rPr>
                <w:kern w:val="0"/>
                <w:sz w:val="24"/>
              </w:rPr>
              <w:t>7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Q-T 2790</w:t>
            </w:r>
          </w:p>
        </w:tc>
        <w:tc>
          <w:tcPr>
            <w:tcW w:w="221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M9a1a1c1b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betan/Nagqu, Tibet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926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  <w:r>
              <w:rPr>
                <w:kern w:val="0"/>
                <w:sz w:val="24"/>
              </w:rPr>
              <w:t>8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Q-T 2808</w:t>
            </w:r>
          </w:p>
        </w:tc>
        <w:tc>
          <w:tcPr>
            <w:tcW w:w="221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M9a1a1c1b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betan/Nagqu, Tibet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927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  <w:r>
              <w:rPr>
                <w:kern w:val="0"/>
                <w:sz w:val="24"/>
              </w:rPr>
              <w:t>9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K-T 939</w:t>
            </w:r>
          </w:p>
        </w:tc>
        <w:tc>
          <w:tcPr>
            <w:tcW w:w="221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M9a1a1c1b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betan/Shigatse, Tibet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928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10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M-Br 36</w:t>
            </w:r>
          </w:p>
        </w:tc>
        <w:tc>
          <w:tcPr>
            <w:tcW w:w="221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M9a1a1c1b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uryat/Inner Mongolia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929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  <w:r>
              <w:rPr>
                <w:kern w:val="0"/>
                <w:sz w:val="24"/>
              </w:rPr>
              <w:t>1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N-T 70</w:t>
            </w:r>
          </w:p>
        </w:tc>
        <w:tc>
          <w:tcPr>
            <w:tcW w:w="221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M9a1a1c1b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betan/Yunnan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930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  <w:r>
              <w:rPr>
                <w:kern w:val="0"/>
                <w:sz w:val="24"/>
              </w:rPr>
              <w:t>2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-T 011</w:t>
            </w:r>
          </w:p>
        </w:tc>
        <w:tc>
          <w:tcPr>
            <w:tcW w:w="221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M9a1a1c1b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betan/Liangshan, Sichuan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931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  <w:r>
              <w:rPr>
                <w:kern w:val="0"/>
                <w:sz w:val="24"/>
              </w:rPr>
              <w:t>3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D-H 10327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1c1a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n/Tai'an, Shandong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932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  <w:r>
              <w:rPr>
                <w:kern w:val="0"/>
                <w:sz w:val="24"/>
              </w:rPr>
              <w:t>4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D-H 8125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1c1a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n/Qingdao, Shandong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933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  <w:r>
              <w:rPr>
                <w:kern w:val="0"/>
                <w:sz w:val="24"/>
              </w:rPr>
              <w:t>5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N-H 7606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1c1a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n/Liaoning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934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  <w:r>
              <w:rPr>
                <w:kern w:val="0"/>
                <w:sz w:val="24"/>
              </w:rPr>
              <w:t>6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M-M 223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1c1a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ngolian/Inner Mongolia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935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  <w:r>
              <w:rPr>
                <w:kern w:val="0"/>
                <w:sz w:val="24"/>
              </w:rPr>
              <w:t>7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-T 030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1c1a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ibetan/Liangshan, Sichuan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346936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  <w:r>
              <w:rPr>
                <w:kern w:val="0"/>
                <w:sz w:val="24"/>
              </w:rPr>
              <w:t>8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J-H 8420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1c1a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n/Xinjiang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ng et al. 2003b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Y255153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  <w:r>
              <w:rPr>
                <w:kern w:val="0"/>
                <w:sz w:val="24"/>
              </w:rPr>
              <w:t>9</w:t>
            </w:r>
          </w:p>
        </w:tc>
        <w:tc>
          <w:tcPr>
            <w:tcW w:w="2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-HN 0228</w:t>
            </w:r>
          </w:p>
        </w:tc>
        <w:tc>
          <w:tcPr>
            <w:tcW w:w="22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1c1a</w:t>
            </w:r>
          </w:p>
        </w:tc>
        <w:tc>
          <w:tcPr>
            <w:tcW w:w="3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apan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naka et al. 2004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P008704</w:t>
            </w:r>
          </w:p>
        </w:tc>
      </w:tr>
      <w:tr>
        <w:trPr>
          <w:trHeight w:val="300" w:hRule="atLeast"/>
        </w:trPr>
        <w:tc>
          <w:tcPr>
            <w:tcW w:w="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20</w:t>
            </w:r>
          </w:p>
        </w:tc>
        <w:tc>
          <w:tcPr>
            <w:tcW w:w="2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-PD 0011</w:t>
            </w:r>
          </w:p>
        </w:tc>
        <w:tc>
          <w:tcPr>
            <w:tcW w:w="2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9a1a1c1a</w:t>
            </w:r>
          </w:p>
        </w:tc>
        <w:tc>
          <w:tcPr>
            <w:tcW w:w="3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apan</w:t>
            </w:r>
          </w:p>
        </w:tc>
        <w:tc>
          <w:tcPr>
            <w:tcW w:w="2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naka et al. 2004</w:t>
            </w:r>
          </w:p>
        </w:tc>
        <w:tc>
          <w:tcPr>
            <w:tcW w:w="2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P008353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  <w:vertAlign w:val="superscript"/>
        </w:rPr>
        <w:t>a</w:t>
      </w:r>
      <w:r>
        <w:rPr>
          <w:sz w:val="24"/>
        </w:rPr>
        <w:t xml:space="preserve"> </w:t>
      </w:r>
      <w:r>
        <w:rPr>
          <w:sz w:val="24"/>
        </w:rPr>
        <w:t>ID numbers correspond to the numbers in</w:t>
      </w:r>
      <w:r>
        <w:rPr>
          <w:sz w:val="24"/>
        </w:rPr>
        <w:t xml:space="preserve"> Figure</w:t>
      </w:r>
      <w:r>
        <w:rPr>
          <w:sz w:val="24"/>
        </w:rPr>
        <w:t xml:space="preserve"> </w:t>
      </w:r>
      <w:r>
        <w:rPr>
          <w:sz w:val="24"/>
        </w:rPr>
        <w:t>2</w:t>
      </w:r>
      <w:r>
        <w:rPr>
          <w:sz w:val="24"/>
        </w:rPr>
        <w:t>.</w:t>
      </w:r>
    </w:p>
    <w:p>
      <w:pPr>
        <w:pStyle w:val="Normal"/>
        <w:rPr>
          <w:sz w:val="18"/>
          <w:szCs w:val="18"/>
          <w:vertAlign w:val="superscript"/>
        </w:rPr>
      </w:pPr>
      <w:r>
        <w:rPr>
          <w:sz w:val="18"/>
          <w:szCs w:val="18"/>
          <w:vertAlign w:val="superscript"/>
        </w:rPr>
      </w:r>
      <w:r>
        <w:br w:type="page"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Supplementary References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Allard, MW, MR Wilson, KL Monson, B Budowle. 2004. Control region sequences for East Asian individuals in the Scientific Working Group on DNA Analysis Methods forensic mtDNA data set. Leg Med (Tokyo) 6:11-24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Asari, M, K Umetsu, N Adachi, J Azumi, K Shimizu, H Shiono. 2007. Utility of haplogroup determination for forensic mtDNA analysis in the Japanese population. Leg Med (Tokyo) 9:237-240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 xml:space="preserve">Bamshad, MJ, WS Watkins, ME Dixon, LB Jorde, BB Rao, JM Naidu, BVR Prasad, A Rasanayagam, MF Hammer. </w:t>
      </w:r>
      <w:r>
        <w:rPr>
          <w:sz w:val="24"/>
          <w:lang w:val="fr-FR" w:eastAsia="en-US"/>
        </w:rPr>
        <w:t>1998. Female gene flow stratifies Hindu castes. Nature 395:651-652.</w:t>
      </w:r>
    </w:p>
    <w:p>
      <w:pPr>
        <w:pStyle w:val="Normal"/>
        <w:ind w:left="720" w:hanging="720"/>
        <w:rPr/>
      </w:pPr>
      <w:r>
        <w:rPr>
          <w:sz w:val="24"/>
          <w:lang w:val="fr-FR" w:eastAsia="en-US"/>
        </w:rPr>
        <w:t xml:space="preserve">Bilal, E, R Rabadan, G Alexe, et al. 2008. </w:t>
      </w:r>
      <w:r>
        <w:rPr>
          <w:sz w:val="24"/>
          <w:lang w:val="en-US" w:eastAsia="en-US"/>
        </w:rPr>
        <w:t>Mitochondrial DNA haplogroup D4a is a marker for extreme longevity in Japan. PLoS ONE 3:e2421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Black, ML, K Dufall, C Wise, S Sulliva, AH Bittles. 2006. Genetic ancestries in northwest Cambodia. Ann Hum Biol 33:620-627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Chandrasekar, A, S Kumar, J Sreenath, et al. 2009. Updating phylogeny of mitochondrial DNA macrohaplogroup M in India: dispersal of modern human in South Asian corridor. PLoS ONE 4:e7447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Chen, F, Y Deng, Y Dang, B Zhang, H Mu, X Yu, L Li, C Yan, T Chen. 2008a. Genetic polymorphism of mitochondrial DNA HVS-I and HVS-II of Chinese Tu ethnic minority group J Genet Genomics 35:225-232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Chen, F, SY Wang, RZ Zhang, YH Hu, GF Gao, YH Liu, QP Kong. 2008b. Analysis of mitochondrial DNA polymorphisms in Guangdong Han Chinese. Forensic Sci Int Genet 2:150-153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 xml:space="preserve">Cheng, BW, WR Tang, L He, YL Dong, J Lu, YP Lei, HJ Yu, JL Zhang, CJ Xiao. 2008. Genetic imprint of the Mongol: signal from phylogeographic analysis of mitochondrial DNA. </w:t>
      </w:r>
      <w:r>
        <w:rPr>
          <w:sz w:val="24"/>
          <w:lang w:val="pt-BR" w:eastAsia="en-US"/>
        </w:rPr>
        <w:t>J Hum Genet 53:905-913.</w:t>
      </w:r>
    </w:p>
    <w:p>
      <w:pPr>
        <w:pStyle w:val="Normal"/>
        <w:ind w:left="720" w:hanging="720"/>
        <w:rPr/>
      </w:pPr>
      <w:r>
        <w:rPr>
          <w:sz w:val="24"/>
          <w:lang w:val="pt-BR" w:eastAsia="en-US"/>
        </w:rPr>
        <w:t xml:space="preserve">Comas, D, F Calafell, E Mateu, et al. 1998. </w:t>
      </w:r>
      <w:r>
        <w:rPr>
          <w:sz w:val="24"/>
          <w:lang w:val="en-US" w:eastAsia="en-US"/>
        </w:rPr>
        <w:t>Trading genes along the silk road: mtDNA sequences and the origin of central Asian populations. Am J Hum Genet 63:1824-1838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Comas, D, S Plaza, RS Wells, N Yuldaseva, O Lao, F Calafell, J Bertranpetit. 2004. Admixture, migrations, and dispersals in Central Asia: evidence from maternal DNA lineages. Eur J Hum Genet 12:495-504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Cordaux, R, N Saha, GR Bentley, R Aunger, SM Sirajuddin, M Stoneking. 2003. Mitochondrial DNA analysis reveals diverse histories of tribal populations from India. Eur J Hum Genet 11:253-264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 xml:space="preserve">Derenko, M, B Malyarchuk, T Grzybowski, et al. 2007. Phylogeographic analysis of mitochondrial DNA in northern Asian Populations. </w:t>
      </w:r>
      <w:r>
        <w:rPr>
          <w:sz w:val="24"/>
          <w:lang w:val="de-DE" w:eastAsia="en-US"/>
        </w:rPr>
        <w:t>Am J Hum Genet 81:1025-1041.</w:t>
      </w:r>
    </w:p>
    <w:p>
      <w:pPr>
        <w:pStyle w:val="Normal"/>
        <w:ind w:left="720" w:hanging="720"/>
        <w:rPr/>
      </w:pPr>
      <w:r>
        <w:rPr>
          <w:sz w:val="24"/>
          <w:lang w:val="de-DE" w:eastAsia="en-US"/>
        </w:rPr>
        <w:t xml:space="preserve">Derenko, MV, T Grzybowski, BA Malyarchuk, et al. 2003. </w:t>
      </w:r>
      <w:r>
        <w:rPr>
          <w:sz w:val="24"/>
          <w:lang w:val="en-US" w:eastAsia="en-US"/>
        </w:rPr>
        <w:t>Diversity of mitochondrial DNA lineages in South Siberia. Ann Hum Genet 67:391-411.</w:t>
      </w:r>
    </w:p>
    <w:p>
      <w:pPr>
        <w:pStyle w:val="Normal"/>
        <w:ind w:left="720" w:hanging="720"/>
        <w:rPr/>
      </w:pPr>
      <w:r>
        <w:rPr>
          <w:sz w:val="24"/>
          <w:lang w:val="it-IT" w:eastAsia="en-US"/>
        </w:rPr>
        <w:t xml:space="preserve">Fornarino, S, M Pala, V Battaglia, R Maranta, A Achilli, G Modiano, A Torroni, O Semino, SA Santachiara-Benerecetti. </w:t>
      </w:r>
      <w:r>
        <w:rPr>
          <w:sz w:val="24"/>
          <w:lang w:val="en-US" w:eastAsia="en-US"/>
        </w:rPr>
        <w:t>2009. Mitochondrial and Y-chromosome diversity of the Tharus (Nepal): a reservoir of genetic variation. BMC Evol Biol 9:154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Fucharoen, G, S Fucharoen, S Horai. 2001. Mitochondrial DNA polymorphisms in Thailand. J Hum Genet 46:115-125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Gan, RJ, SL Pan, LF Mustavich, et al. 2008. Pinghua population as an exception of Han Chinese's coherent genetic structure. J Hum Genet 53:303-313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Horai, S, K Murayama, K Hayasaka, S Matsubayashi, Y Hattori, G Fucharoen, S Harihara, KS Park, K Omoto, IH Pan. 1996. MtDNA polymorphism in East Asian populations, with special reference to the peopling of Japan. Am J Hum Genet 59:579-590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Imaizumi, K, TJ Parsons, M Yoshino, MM Holland. 2002. A new database of mitochondrial DNA hypervariable regions I and II sequences from 162 Japanese individuals. Int J Legal Med 116:68-73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Ingman, M, U Gyllensten. 2007. Rate variation between mitochondrial domains and adaptive evolution in humans. Hum Mol Genet 16:2281-2287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Ingman, M, H Kaessmann, S Paabo, U Gyllensten. 2000. Mitochondrial genome variation and the origin of modern humans. Nature 408:708-713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Irwin, JA, A Ikramov, J Saunier, et al. 2010. The mtDNA composition of Uzbekistan: a microcosm of Central Asian patterns. Int J Legal Med 124:195-204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Irwin, JA, JL Saunier, P Beh, KM Strouss, CD Paintner, TJ Parsons. 2009. Mitochondrial DNA control region variation in a population sample from Hong Kong, China. Forensic Sci Int Genet 3:e119-125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Irwin, JA, JL Saunier, KM Strouss, TM Diegoli, KA Sturk, JE O'Callaghan, CD Paintner, C Hohoff, B Brinkmann, TJ Parsons. 2008. Mitochondrial control region sequences from a Vietnamese population sample. Int J Legal Med 122:257-259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 xml:space="preserve">Ji, Y, AM Zhang, X Jia, YP Zhang, X Xiao, S Li, X Guo, HJ Bandelt, Q Zhang, YG Yao. 2008. Mitochondrial DNA haplogroups M7b1'2 and M8a affect clinical expression of leber hereditary optic neuropathy in Chinese families with the m.11778G--&gt;a mutation. </w:t>
      </w:r>
      <w:r>
        <w:rPr>
          <w:sz w:val="24"/>
          <w:lang w:val="de-DE" w:eastAsia="en-US"/>
        </w:rPr>
        <w:t>Am J Hum Genet 83:760-768.</w:t>
      </w:r>
    </w:p>
    <w:p>
      <w:pPr>
        <w:pStyle w:val="Normal"/>
        <w:ind w:left="720" w:hanging="720"/>
        <w:rPr/>
      </w:pPr>
      <w:r>
        <w:rPr>
          <w:sz w:val="24"/>
          <w:lang w:val="de-DE" w:eastAsia="en-US"/>
        </w:rPr>
        <w:t xml:space="preserve">Jin, H-J, C Tyler-Smith, W Kim. 2009. </w:t>
      </w:r>
      <w:r>
        <w:rPr>
          <w:sz w:val="24"/>
          <w:lang w:val="en-US" w:eastAsia="en-US"/>
        </w:rPr>
        <w:t>The peopling of Korea revealed by analyses of mitochondrial DNA and Y-chromosomal markers. PLoS ONE 4:e4210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Jin, HJ, KD Kwak, SB Hong, DJ Shin, MS Han, C Tyler-Smith, W Kim. 2006. Forensic genetic analysis of mitochondrial DNA hypervariable region I/II sequences: an expanded Korean population database. Forensic Sci Int 158:125-130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Joyjinda, Y. 2007. The role of mitochondrial background in the expression of leber hereditary optic neuropathy (LHON): Mahidol University.</w:t>
      </w:r>
    </w:p>
    <w:p>
      <w:pPr>
        <w:pStyle w:val="Normal"/>
        <w:ind w:left="720" w:hanging="720"/>
        <w:rPr/>
      </w:pPr>
      <w:r>
        <w:rPr>
          <w:sz w:val="24"/>
          <w:lang w:val="pt-BR" w:eastAsia="en-US"/>
        </w:rPr>
        <w:t xml:space="preserve">Keyser-Tracqui, C, E Crubezy, H Pamzsav, T Varga, B Ludes. </w:t>
      </w:r>
      <w:r>
        <w:rPr>
          <w:sz w:val="24"/>
          <w:lang w:val="en-US" w:eastAsia="en-US"/>
        </w:rPr>
        <w:t>2006. Population origins in Mongolia: Genetic structure analysis of ancient and modern DNA. Am J Phys Anthropol 131:272-281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Kivisild, T, MJ Bamshad, K Kaldma, et al. 1999. Deep common ancestry of Indian and western-Eurasian mitochondrial DNA lineages. Curr Biol 9:1331-1334.</w:t>
      </w:r>
    </w:p>
    <w:p>
      <w:pPr>
        <w:pStyle w:val="Normal"/>
        <w:ind w:left="720" w:hanging="720"/>
        <w:rPr/>
      </w:pPr>
      <w:r>
        <w:rPr>
          <w:sz w:val="24"/>
          <w:lang w:val="fr-FR" w:eastAsia="en-US"/>
        </w:rPr>
        <w:t xml:space="preserve">Kivisild, T, S Rootsi, M Metspalu, et al. 2003. </w:t>
      </w:r>
      <w:r>
        <w:rPr>
          <w:sz w:val="24"/>
          <w:lang w:val="en-US" w:eastAsia="en-US"/>
        </w:rPr>
        <w:t>The genetic heritage of the earliest settlers persists both in Indian tribal and caste populations. Am J Hum Genet 72:313-332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Kivisild, T, HV Tolk, J Parik, YM Wang, SS Papiha, HJ Bandelt, R Villems. 2002. The emerging limbs and twigs of the East Asian mtDNA tree. Mol Biol Evol 19:1737-1751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Kolman, CJ, N Sambuughin, E Bermingham. 1996. Mitochondrial DNA analysis of mongolian populations and implications for the origin of New World founders. Genetics 142:1321-1334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Kong, QP, HJ Bandelt, C Sun, et al. 2006. Updating the East Asian mtDNA phylogeny: a prerequisite for the identification of pathogenic mutations. Hum Mol Genet 15:2076-2086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Kong, QP, YG Yao, M Liu, SP Shen, C Chen, CL Zhu, MG Palanichamy, YP Zhang. 2003a. Mitochondrial DNA sequence polymorphisms of five ethnic populations from northern China. Hum Genet 113:391-405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Kong, QP, YG Yao, C Sun, HJ Bandelt, CL Zhu, YP Zhang. 2003b. Phylogeny of East Asian mitochondrial DNA lineages inferred from complete sequences. Am J Hum Genet 73:671-676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Koyama, H, M Iwasa, Y Maeno, T Tsuchimochi, I Isobe, Y Seko-Nakamura, J Monma-Ohtaki, T Matsumoto, S Ogawa. 2002. Mitochondrial sequence haplotype in the Japanese population. Forensic Sci Int 125:93-96.</w:t>
      </w:r>
    </w:p>
    <w:p>
      <w:pPr>
        <w:pStyle w:val="Normal"/>
        <w:ind w:left="720" w:hanging="720"/>
        <w:rPr/>
      </w:pPr>
      <w:r>
        <w:rPr>
          <w:sz w:val="24"/>
          <w:lang w:val="de-DE" w:eastAsia="en-US"/>
        </w:rPr>
        <w:t xml:space="preserve">Lee, H, JE Yoo, M Park, U Chung, KJ Shin. 2006a. </w:t>
      </w:r>
      <w:r>
        <w:rPr>
          <w:sz w:val="24"/>
          <w:lang w:val="en-US" w:eastAsia="en-US"/>
        </w:rPr>
        <w:t>Mitochondrial DNA control region sequences in Koreans: identification of useful variable sites and phylogenetic analysis for mtDNA data quality control. Int J Legal Med 120:5-14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Lee, HY, JE Yoo, MJ Park, U Chung, CY Kim, KJ Shin. 2006b. East Asian mtDNA haplogroup determination in Koreans: haplogroup-level coding region SNP analysis and subhaplogroup-level control region sequence analysis. Electrophoresis 27:4408-4418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Lee, SD, YS Lee, JB Lee. 2002. Polymorphism in the mitochondrial cytochrome B gene in Koreans - an additional marker for individual identification. Int J Legal Med 116:74-78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Lertrit, P, S Poolsuwan, R Thosarat, T Sanpachudayan, H Boonyarit, C Chinpaisal, B Suktitipat. 2008. Genetic history of Southeast Asian populations as revealed by ancient and modern human mitochondrial DNA analysis. Am J Phys Anthropol 137:425-440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 xml:space="preserve">Li, B, F Zhong, H Yi, X Wang, L Li, L Wang, X Qi, L Wu. 2007a. Genetic polymorphism of mitochondrial DNA in Dong, Gelao, Tujia, and Yi ethnic populations from Guizhou, China. </w:t>
      </w:r>
      <w:r>
        <w:rPr>
          <w:sz w:val="24"/>
          <w:lang w:val="nb-NO" w:eastAsia="en-US"/>
        </w:rPr>
        <w:t>J Genet Genomics 34:800-810.</w:t>
      </w:r>
    </w:p>
    <w:p>
      <w:pPr>
        <w:pStyle w:val="Normal"/>
        <w:ind w:left="720" w:hanging="720"/>
        <w:rPr/>
      </w:pPr>
      <w:r>
        <w:rPr>
          <w:sz w:val="24"/>
          <w:lang w:val="nb-NO" w:eastAsia="en-US"/>
        </w:rPr>
        <w:t xml:space="preserve">Li, H, XY Cai, ER Winograd-Cort, et al. 2007b. </w:t>
      </w:r>
      <w:r>
        <w:rPr>
          <w:sz w:val="24"/>
          <w:lang w:val="en-US" w:eastAsia="en-US"/>
        </w:rPr>
        <w:t>Mitochondrial DNA diversity and population differentiation in Southern East Asia. Am J Phys Anthropol 134:481-488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 xml:space="preserve">Liu, C, SY Wang, M Zhao, ZY Xu, YH Hu, F Chen, RZ Zhang, GF Gao, YS Yu, QP Kong. 2010. Mitochondrial DNA polymorphisms in Gelao ethnic group residing in Southwest China. </w:t>
      </w:r>
      <w:r>
        <w:rPr>
          <w:sz w:val="24"/>
          <w:lang w:val="de-DE" w:eastAsia="en-US"/>
        </w:rPr>
        <w:t>Forensic Sci Int Genet 20:20.</w:t>
      </w:r>
    </w:p>
    <w:p>
      <w:pPr>
        <w:pStyle w:val="Normal"/>
        <w:ind w:left="720" w:hanging="720"/>
        <w:rPr/>
      </w:pPr>
      <w:r>
        <w:rPr>
          <w:sz w:val="24"/>
          <w:lang w:val="de-DE" w:eastAsia="en-US"/>
        </w:rPr>
        <w:t xml:space="preserve">Liu, XS, T Chen, SB Li. 2004. </w:t>
      </w:r>
      <w:r>
        <w:rPr>
          <w:sz w:val="24"/>
          <w:lang w:val="en-US" w:eastAsia="en-US"/>
        </w:rPr>
        <w:t>Sequence polymorphism of human mitochondrial DNA control region in Chinese Dongxiang unrelated individuals. Journal of Medical Colleges of PLA 19:259-262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Liu, XS, SB Li. 2003. Polymorphism of mitochondrial DNA D-loop region in Chinese BAOAN ethnic group. Journal of The Fourth Military Medical University 24:1832-1836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Liu, XS, SB Li. 2004a. Mitochondrial DNA Polymorphsim in Control Region from Chinese Yugu Population. Academic Journal of Xi an Jiaotong University 15:174-177.</w:t>
      </w:r>
    </w:p>
    <w:p>
      <w:pPr>
        <w:pStyle w:val="Normal"/>
        <w:ind w:left="720" w:hanging="720"/>
        <w:rPr/>
      </w:pPr>
      <w:r>
        <w:rPr>
          <w:sz w:val="24"/>
          <w:lang w:val="it-IT" w:eastAsia="en-US"/>
        </w:rPr>
        <w:t xml:space="preserve">Liu, XS, SB Li. 2004b. </w:t>
      </w:r>
      <w:r>
        <w:rPr>
          <w:sz w:val="24"/>
          <w:lang w:val="en-US" w:eastAsia="en-US"/>
        </w:rPr>
        <w:t>Study on polymorphisms of mitochondrial DNA D-loop region in the Sala population in China. Journal of Xi'an Jiaotong University (Medical Sciences) 25:213-216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Luangtrakool, K. 2006. Mitochondrial genomes and diabetes mellitus type 2 in Thailand: Mahidol University.</w:t>
      </w:r>
    </w:p>
    <w:p>
      <w:pPr>
        <w:pStyle w:val="Normal"/>
        <w:ind w:left="720" w:hanging="720"/>
        <w:rPr/>
      </w:pPr>
      <w:r>
        <w:rPr>
          <w:sz w:val="24"/>
          <w:lang w:val="pt-BR" w:eastAsia="en-US"/>
        </w:rPr>
        <w:t xml:space="preserve">Mabuchi, T, R Susukida, A Kido, M Oya. 2007. </w:t>
      </w:r>
      <w:r>
        <w:rPr>
          <w:sz w:val="24"/>
          <w:lang w:val="en-US" w:eastAsia="en-US"/>
        </w:rPr>
        <w:t>Typing the 1.1 kb control region of human mitochondrial DNA in Japanese individuals. J Forensic Sci 52:355-363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Maruyama, S, K Minaguchi, N Saitou. 2003. Sequence polymorphisms of the mitochondrial DNA control region and phylogenetic analysis of mtDNA lineages in the Japanese population. Int J Legal Med 117:218-225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 xml:space="preserve">Melton, T, S Clifford, E Martinson, M Batzer, M Stoneking. 1998. Genetic evidence for the proto-Austronesian homeland in Asia: mtDNA and nuclear DNA variation in Taiwanese aboriginal tribes. </w:t>
      </w:r>
      <w:r>
        <w:rPr>
          <w:sz w:val="24"/>
          <w:lang w:val="de-DE" w:eastAsia="en-US"/>
        </w:rPr>
        <w:t>Am J Hum Genet 63:1807-1823.</w:t>
      </w:r>
    </w:p>
    <w:p>
      <w:pPr>
        <w:pStyle w:val="Normal"/>
        <w:ind w:left="720" w:hanging="720"/>
        <w:rPr/>
      </w:pPr>
      <w:r>
        <w:rPr>
          <w:sz w:val="24"/>
          <w:lang w:val="de-DE" w:eastAsia="en-US"/>
        </w:rPr>
        <w:t xml:space="preserve">Metspalu, M, T Kivisild, E Metspalu, et al. 2004. </w:t>
      </w:r>
      <w:r>
        <w:rPr>
          <w:sz w:val="24"/>
          <w:lang w:val="en-US" w:eastAsia="en-US"/>
        </w:rPr>
        <w:t>Most of the extant mtDNA boundaries in South and Southwest Asia were likely shaped during the initial settlement of Eurasia by anatomically modern humans. BMC Genet 5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Mountain, JL, JM Hebert, S Bhattacharyya, PA Underhill, C Ottolenghi, M Gadgil, LL Cavallisforza. 1995. Demographic history of India and mtDNA-sequence diversity. Am J Hum Genet 56:979-992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Nagai, A, I Nakamura, F Shiraki, Y Bunai, I Ohya. 2003. Sequence polymorphism of mitochondrial DNA in Japanese individuals from Gifu Prefecture. Leg Med (Tokyo) 5 Suppl 1:S210-213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Nishimaki, Y, K Sato, L Fang, M Ma, H Hasekura, B Boettcher. 1999. Sequence polymorphism in the mtDNA HV1 region in Japanese and Chinese. Leg Med (Tokyo) 1:238-249.</w:t>
      </w:r>
    </w:p>
    <w:p>
      <w:pPr>
        <w:pStyle w:val="Normal"/>
        <w:ind w:left="720" w:hanging="720"/>
        <w:rPr/>
      </w:pPr>
      <w:r>
        <w:rPr>
          <w:sz w:val="24"/>
          <w:lang w:val="pt-BR" w:eastAsia="en-US"/>
        </w:rPr>
        <w:t xml:space="preserve">Oota, H, T Kitano, F Jin, I Yuasa, L Wang, S Ueda, N Saitou, M Stoneking. </w:t>
      </w:r>
      <w:r>
        <w:rPr>
          <w:sz w:val="24"/>
          <w:lang w:val="en-US" w:eastAsia="en-US"/>
        </w:rPr>
        <w:t>2002. Extreme mtDNA homogeneity in continental Asian populations. Am J Phys Anthropol 118:146-153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Oota, H, W Settheetham-Ishida, D Tiwawech, T Ishida, M Stoneking. 2001. Human mtDNA and Y-chromosome variation is correlated with matrilocal versus patrilocal residence. Nat Genet 29:20-21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 xml:space="preserve">Peng, MS, HH Quang, KP Dang, AV Trieu, HW Wang, YG Yao, QP Kong, YP Zhang. 2010. Tracing the Austronesian footprint in Mainland Southeast Asia: a perspective from mitochondrial DNA. Mol Biol Evol </w:t>
      </w:r>
      <w:r>
        <w:rPr>
          <w:sz w:val="24"/>
          <w:lang w:val="en-US" w:eastAsia="en-US"/>
        </w:rPr>
        <w:t>27</w:t>
      </w:r>
      <w:r>
        <w:rPr>
          <w:sz w:val="24"/>
          <w:lang w:val="en-US" w:eastAsia="en-US"/>
        </w:rPr>
        <w:t>:</w:t>
      </w:r>
      <w:r>
        <w:rPr>
          <w:sz w:val="24"/>
          <w:lang w:val="en-US" w:eastAsia="en-US"/>
        </w:rPr>
        <w:t>2417-2430</w:t>
      </w:r>
      <w:r>
        <w:rPr>
          <w:sz w:val="24"/>
          <w:lang w:val="en-US" w:eastAsia="en-US"/>
        </w:rPr>
        <w:t>.</w:t>
      </w:r>
    </w:p>
    <w:p>
      <w:pPr>
        <w:pStyle w:val="Normal"/>
        <w:ind w:left="720" w:hanging="720"/>
        <w:rPr/>
      </w:pPr>
      <w:r>
        <w:rPr>
          <w:sz w:val="24"/>
          <w:lang w:val="de-DE" w:eastAsia="en-US"/>
        </w:rPr>
        <w:t xml:space="preserve">Pfeiffer, H, R Steighner, R Fisher, H Mornstad, CL Yoon, MM Holland. </w:t>
      </w:r>
      <w:r>
        <w:rPr>
          <w:sz w:val="24"/>
          <w:lang w:val="en-US" w:eastAsia="en-US"/>
        </w:rPr>
        <w:t>1998. Mitochondrial DNA extraction and typing from isolated dentin-experimental evaluation in a Korean population. Int J Legal Med 111:309-313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Powell, GT, HM Yang, C Tyler-Smith, YL Xue. 2007. The population history of the Xibe in northern China: A comparison of autosomal, mtDNA and Y-chromosomal analyses of migration and gene flow. Forensic Sci Int Genet 1:115-119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 xml:space="preserve">Qian, YP, ZT Chu, Q Dai, CD Wei, JY Chu, A Tajima, S Horai. 2001. Mitochondrial DNA polymorphisms in Yunnan nationalities in China. </w:t>
      </w:r>
      <w:r>
        <w:rPr>
          <w:sz w:val="24"/>
          <w:lang w:val="nb-NO" w:eastAsia="en-US"/>
        </w:rPr>
        <w:t>J Hum Genet 46:211-220.</w:t>
      </w:r>
    </w:p>
    <w:p>
      <w:pPr>
        <w:pStyle w:val="Normal"/>
        <w:ind w:left="720" w:hanging="720"/>
        <w:rPr/>
      </w:pPr>
      <w:r>
        <w:rPr>
          <w:sz w:val="24"/>
          <w:lang w:val="nb-NO" w:eastAsia="en-US"/>
        </w:rPr>
        <w:t xml:space="preserve">Qin, Z, Y Yang, L Kang, et al. 2010. </w:t>
      </w:r>
      <w:r>
        <w:rPr>
          <w:sz w:val="24"/>
          <w:lang w:val="en-US" w:eastAsia="en-US"/>
        </w:rPr>
        <w:t>A mitochondrial revelation of early human migrations to the Tibetan Plateau before and after the last glacial maximum. Am J Phys Anthropol</w:t>
      </w:r>
      <w:r>
        <w:rPr>
          <w:sz w:val="24"/>
          <w:lang w:val="en-US" w:eastAsia="en-US"/>
        </w:rPr>
        <w:t xml:space="preserve"> </w:t>
      </w:r>
      <w:r>
        <w:rPr>
          <w:sz w:val="24"/>
          <w:lang w:val="en-US" w:eastAsia="en-US"/>
        </w:rPr>
        <w:t>143:555-569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Quintana-Murci, L, R Chaix, RS Wells, et al. 2004. Where west meets east: the complex mtDNA landscape of the southwest and Central Asian corridor. Am J Hum Genet 74:827-845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>Reddy, BM, BT Langstieh, V Kumar, T Nagaraja, ANS Reddy, A Meka, AG Reddy, K Thangaraj, L Singh. 2007. Austro-Asiatic tribes of Northeast India provide hitherto missing genetic link between South and Southeast Asia. PLoS ONE 2:e1141.</w:t>
      </w:r>
    </w:p>
    <w:p>
      <w:pPr>
        <w:pStyle w:val="Normal"/>
        <w:ind w:left="720" w:hanging="720"/>
        <w:rPr/>
      </w:pPr>
      <w:r>
        <w:rPr>
          <w:sz w:val="24"/>
          <w:lang w:val="en-US" w:eastAsia="en-US"/>
        </w:rPr>
        <w:t xml:space="preserve">Roychoudhury, S, S Roy, A Basu, R Banerjee, H Vishwanathan, MVU Rani, SK Sil, M Mitra, PP Majumder. 2001. Genomic structures and population histories of linguistically distinct tribal groups of India. </w:t>
      </w:r>
      <w:r>
        <w:rPr>
          <w:sz w:val="24"/>
          <w:lang w:val="de-DE" w:eastAsia="en-US"/>
        </w:rPr>
        <w:t>Hum Genet 109:339-350.</w:t>
      </w:r>
    </w:p>
    <w:p>
      <w:pPr>
        <w:pStyle w:val="Normal"/>
        <w:ind w:left="720" w:hanging="720"/>
        <w:rPr/>
      </w:pPr>
      <w:r>
        <w:rPr>
          <w:sz w:val="24"/>
          <w:lang w:val="de-DE" w:eastAsia="en-US"/>
        </w:rPr>
        <w:t xml:space="preserve">Seo, Y, B Stradmann-Bellinghausen, C Rittner, K Takahama, PM Schneider. </w:t>
      </w:r>
      <w:r>
        <w:rPr>
          <w:sz w:val="24"/>
          <w:lang w:val="en-US" w:eastAsia="en-US"/>
        </w:rPr>
        <w:t>1998. Sequence polymorphism of mitochondrial DNA control region in Japanese. Forensic Sci Int 97:155-164.</w:t>
      </w:r>
    </w:p>
    <w:p>
      <w:pPr>
        <w:pStyle w:val="Normal"/>
        <w:ind w:left="720" w:hanging="720"/>
        <w:rPr/>
      </w:pPr>
      <w:r>
        <w:rPr>
          <w:sz w:val="24"/>
          <w:lang w:val="nb-NO" w:eastAsia="en-US"/>
        </w:rPr>
        <w:t xml:space="preserve">Soares, P, JA Trejaut, JH Loo, et al. 2008. </w:t>
      </w:r>
      <w:r>
        <w:rPr>
          <w:sz w:val="24"/>
          <w:lang w:val="en-US" w:eastAsia="en-US"/>
        </w:rPr>
        <w:t>Climate change and postglacial human dispersals in Southeast Asia. Mol Biol Evol 25:1209-1218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Sykes, B, A Leiboff, J Lowbeer, S Tetzner, M Richards. 1995. The origins of the Polynesians - an interpretation from mitochondrial lineage analysis. Am J Hum Genet 57:1463-1475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Tajima, A, M Hayami, K Tokunaga, T Juji, M Matsuo, S Marzuki, K Omoto, S Horai. 2004. Genetic origins of the Ainu inferred from combined DNA analyses of maternal and paternal lineages. J Hum Genet 49:187-193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Tanaka, M, VM Cabrera, AM González, et al. 2004. Mitochondrial genome variation in Eastern Asia and the peopling of Japan. Genome Res 14:1832-1850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Thangaraj, K, GV Ramana, L Singh. 1999. Y-chromosome and mitochondrial DNA polymorphisms in Indian populations. Electrophoresis 20:1743-1747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Trejaut, JA, T Kivisild, JH Loo, CL Lee, CL He, CJ Hsu, ZY Li, M Lin. 2005. Traces of archaic mitochondrial lineages persist in Austronesian-speaking Formosan populations. PLoS Biol 3:1362-1372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Tsai, LC, CY Lin, JCI Lee, JG Chang, A Linacre, W Goodwin. 2001. Sequence polymorphism of mitochondrial D-loop DNA in the Taiwanese Han population. Forensic Sci Int 119:239-247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Ueno, H, Y Nishigaki, Q-P Kong, N Fuku, S Kojima, N Iwata, N Ozaki, M Tanaka. 2009. Analysis of mitochondrial DNA variants in Japanese patients with schizophrenia. Mitochondrion 9:385-393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Wang, WZ, CY Wang, YT Cheng, AL Xu, CL Zhu, SF Wu, QP Kong, YP Zhang. 2010. Tracing the origins of Hakka and Chaoshanese by mitochondrial DNA analysis. Am J Phys Anthropol 141:124-130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Wen, B, H Li, S Gao, et al. 2005. Genetic structure of Hmong-Mien speaking populations in East Asia as revealed by mtDNA lineages. Mol Biol Evol 22:725-734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Wen, B, H Li, DR Lu, et al. 2004a. Genetic evidence supports demic diffusion of Han culture. Nature 431:302-305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Wen, B, XH Xie, S Gao, et al. 2004b. Analyses of genetic structure of Tibeto-Burman populations reveals sex-biased admixture in southern Tibeto-Burmans. Am J Hum Genet 74:856-865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Yao, YG, QP Kong, HJ Bandelt, T Kivisild, YP Zhang. 2002a. Phylogeographic differentiation of mitochondrial DNA in Han Chinese. Am J Hum Genet 70:635-651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Yao, YG, QP Kong, XY Man, HJ Bandelt, YP Zhang. 2003. Reconstructing the evolutionary history of China: a caveat about inferences drawn from ancient DNA. Mol Biol Evol 20:214-219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Yao, YG, QP Kong, CY Wang, CL Zhu, YP Zhang. 2004. Different matrilineal contributions to genetic structure of ethnic groups in the Silk Road region in China. Mol Biol Evol 21:2265-2280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Yao, YG, L Nie, H Harpending, YX Fu, ZG Yuan, YP Zhang. 2002b. Genetic relationship of Chinese ethnic populations revealed by mtDNA sequence diversity. Am J Phys Anthropol 118:63-76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Yao, YG, YP Zhang. 2002. Phylogeographic analysis of mtDNA variation in four ethnic populations from Yunnan Province: new data and a reappraisal. J Hum Genet 47:311-318.</w:t>
      </w:r>
    </w:p>
    <w:p>
      <w:pPr>
        <w:pStyle w:val="Normal"/>
        <w:ind w:left="720" w:hanging="720"/>
        <w:rPr/>
      </w:pPr>
      <w:r>
        <w:rPr>
          <w:sz w:val="24"/>
          <w:lang w:val="nb-NO" w:eastAsia="en-US"/>
        </w:rPr>
        <w:t xml:space="preserve">Zhao, M, QP Kong, HW Wang, et al. 2009. </w:t>
      </w:r>
      <w:r>
        <w:rPr>
          <w:sz w:val="24"/>
          <w:lang w:val="en-US" w:eastAsia="en-US"/>
        </w:rPr>
        <w:t>Mitochondrial genome evidence reveals successful Late Paleolithic settlement on the Tibetan Plateau. Proc Natl Acad Sci U S A 106:21230-21235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Zimmermann, B, M Bodner, S Amory, L Fendt, A Rock, D Horst, B Horst, T Sanguansermsri, W Parson, A Brandstatter. 2009. Forensic and phylogeographic characterization of mtDNA lineages from northern Thailand (Chiang Mai). Int J Legal Med 123:495-501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Rprtid">
    <w:name w:val="rprtid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8T09:30:00Z</dcterms:created>
  <dc:creator>Minn-Scheng Peng</dc:creator>
  <dc:description/>
  <cp:keywords/>
  <dc:language>en-US</dc:language>
  <cp:lastModifiedBy>Minn-Scheng Peng</cp:lastModifiedBy>
  <dcterms:modified xsi:type="dcterms:W3CDTF">2011-01-01T02:41:00Z</dcterms:modified>
  <cp:revision>11</cp:revision>
  <dc:subject/>
  <dc:title>Supplemental Data </dc:title>
</cp:coreProperties>
</file>